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CA"/>
        </w:rPr>
      </w:pPr>
      <w:r>
        <w:rPr>
          <w:b/>
          <w:lang w:val="en-CA"/>
        </w:rPr>
        <w:t>Table S1. Primers used for various pathogens.</w:t>
      </w:r>
    </w:p>
    <w:tbl>
      <w:tblPr>
        <w:tblW w:w="90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1"/>
        <w:gridCol w:w="4684"/>
        <w:gridCol w:w="837"/>
        <w:gridCol w:w="1305"/>
      </w:tblGrid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arget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quence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ze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</w:tr>
      <w:tr>
        <w:trPr/>
        <w:tc>
          <w:tcPr>
            <w:tcW w:w="901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rPr/>
            </w:pPr>
            <w:r>
              <w:rPr>
                <w:i/>
                <w:lang w:val="pt-BR"/>
              </w:rPr>
              <w:t xml:space="preserve">G. vaginalis </w:t>
            </w:r>
            <w:r>
              <w:rPr>
                <w:lang w:val="pt-BR"/>
              </w:rPr>
              <w:t>(23S rRNA gene)</w:t>
            </w:r>
          </w:p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rward primer Gard382F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TACTGGTGTATCACTGTAAGG</w:t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34 bp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verse primer Gard714R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CGTCACAGGCTGAACAGT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  <w:tr>
        <w:trPr/>
        <w:tc>
          <w:tcPr>
            <w:tcW w:w="901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A. vaginae</w:t>
            </w:r>
            <w:r>
              <w:rPr>
                <w:lang w:val="pt-BR"/>
              </w:rPr>
              <w:t xml:space="preserve">  (16S rRNA gene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rward primer Ato167F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CGAATATGGGAAAGCTCCG</w:t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33 bp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verse primer Ato715R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CATGGCCCAGAAGACCGCC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>
        <w:trPr/>
        <w:tc>
          <w:tcPr>
            <w:tcW w:w="901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Lactobacillus</w:t>
            </w:r>
            <w:r>
              <w:rPr>
                <w:lang w:val="en-US"/>
              </w:rPr>
              <w:t xml:space="preserve"> sp  (16S rRNA gene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rward primer Lac739F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CGGCTCTCTGGTCTGCAAC</w:t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8 bp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report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verse primer Lac866R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CACTGAGAGGCGGAAACCT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report</w:t>
            </w:r>
          </w:p>
        </w:tc>
      </w:tr>
      <w:tr>
        <w:trPr/>
        <w:tc>
          <w:tcPr>
            <w:tcW w:w="901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M. hominis</w:t>
            </w:r>
            <w:r>
              <w:rPr>
                <w:lang w:val="pt-BR"/>
              </w:rPr>
              <w:t xml:space="preserve">  (16S rRNA gene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rward primer MH141F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ATGGCTAATGCCGGATACGC</w:t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34 bp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verse primer MH475R2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TACCGTCAGTCTGCAATCATT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report</w:t>
            </w:r>
          </w:p>
        </w:tc>
      </w:tr>
      <w:tr>
        <w:trPr/>
        <w:tc>
          <w:tcPr>
            <w:tcW w:w="901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Prevotella </w:t>
            </w:r>
            <w:r>
              <w:rPr>
                <w:lang w:val="en-US"/>
              </w:rPr>
              <w:t>sp. (16S rRNA gene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rward primer</w:t>
            </w:r>
            <w:r>
              <w:rPr>
                <w:kern w:val="2"/>
                <w:lang w:val="en-US"/>
              </w:rPr>
              <w:t xml:space="preserve"> PrevRNA810F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CACRgTAAACgATggATgCC</w:t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14 bp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verse prim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kern w:val="2"/>
                <w:lang w:val="en-US"/>
              </w:rPr>
              <w:t>PrevRNA1322R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ggTCgggTTgCAgACC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  <w:lang w:val="en-US"/>
              </w:rPr>
            </w:pPr>
            <w:r>
              <w:rPr>
                <w:caps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>
        <w:trPr/>
        <w:tc>
          <w:tcPr>
            <w:tcW w:w="901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 xml:space="preserve">Mobiluncus </w:t>
            </w:r>
            <w:r>
              <w:rPr>
                <w:lang w:val="pt-BR"/>
              </w:rPr>
              <w:t>sp. (16S rRNA gene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Forward primer </w:t>
            </w:r>
            <w:r>
              <w:rPr>
                <w:kern w:val="2"/>
                <w:lang w:val="en-US"/>
              </w:rPr>
              <w:t>MobRNA397F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ggTTGTgAACTCCTTTTTCTCgYgAA</w:t>
            </w:r>
          </w:p>
          <w:p>
            <w:pPr>
              <w:pStyle w:val="Normal"/>
              <w:rPr>
                <w:caps/>
                <w:lang w:val="en-US"/>
              </w:rPr>
            </w:pPr>
            <w:r>
              <w:rPr>
                <w:caps/>
                <w:lang w:val="en-US"/>
              </w:rPr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27 bp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everse primer </w:t>
            </w:r>
            <w:r>
              <w:rPr>
                <w:kern w:val="2"/>
                <w:lang w:val="en-US"/>
              </w:rPr>
              <w:t>MobRNA823R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10" w:leader="none"/>
              </w:tabs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CgCAgAAACACAggATAgCATCC</w:t>
            </w:r>
          </w:p>
          <w:p>
            <w:pPr>
              <w:pStyle w:val="Normal"/>
              <w:rPr>
                <w:caps/>
                <w:lang w:val="en-US"/>
              </w:rPr>
            </w:pPr>
            <w:r>
              <w:rPr>
                <w:caps/>
                <w:lang w:val="en-US"/>
              </w:rPr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report</w:t>
            </w:r>
          </w:p>
        </w:tc>
      </w:tr>
      <w:tr>
        <w:trPr/>
        <w:tc>
          <w:tcPr>
            <w:tcW w:w="901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Leptotrichia</w:t>
            </w:r>
            <w:r>
              <w:rPr>
                <w:lang w:val="pt-BR"/>
              </w:rPr>
              <w:t xml:space="preserve"> sp (16S rRNA gene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rward primer Lepto395F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 xml:space="preserve">CAATTCTGTGTGTGTGAAGAAG  </w:t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2 bp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everse primer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epto646R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 xml:space="preserve">ACAGTTTTGTAGGCAAGCCTAT  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Probe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kern w:val="2"/>
                <w:lang w:val="en-US"/>
              </w:rPr>
              <w:t>Lepto-605R665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en-US"/>
              </w:rPr>
              <w:t>TYE665 - CACCTTCAACTTGTCTTACCGCCT AGATG – IBRQ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01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M. elsdenii </w:t>
            </w:r>
            <w:r>
              <w:rPr>
                <w:lang w:val="en-US"/>
              </w:rPr>
              <w:t>(16S rRNA gene)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rward primer MegaE456F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GATGCCAACAGTATCCGTCCG</w:t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12 bp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verse primer MegaE-667R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 xml:space="preserve">CCTCTCCGACACTCAAGTTCGA  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b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kern w:val="2"/>
                <w:lang w:val="en-US"/>
              </w:rPr>
              <w:t>MegaE-616R615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EX615 - CCGCACTTTTAAGACAGACTTACC GAAC_- IBRQ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report</w:t>
            </w:r>
          </w:p>
        </w:tc>
      </w:tr>
      <w:tr>
        <w:trPr/>
        <w:tc>
          <w:tcPr>
            <w:tcW w:w="901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Eggerthella</w:t>
            </w:r>
            <w:r>
              <w:rPr>
                <w:lang w:val="en-US"/>
              </w:rPr>
              <w:t xml:space="preserve"> sp. (16S rRNA gene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rward primer Egger621F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AACCTCGAGCCGGGTTC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39 bp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verse primer Egger859R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 xml:space="preserve">TCGGCACGGAAGATGTAATCT  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b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gger838R-Cyan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en-US"/>
              </w:rPr>
              <w:t>CYAN500-CCACACCCAGCGCTCATCGTTTACGG—BBQ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report</w:t>
            </w:r>
          </w:p>
        </w:tc>
      </w:tr>
      <w:tr>
        <w:trPr/>
        <w:tc>
          <w:tcPr>
            <w:tcW w:w="901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Dialister</w:t>
            </w:r>
            <w:r>
              <w:rPr>
                <w:lang w:val="pt-BR"/>
              </w:rPr>
              <w:t xml:space="preserve"> sp. (16S rRNA gene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rward primer Dial476F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TGACGGTACCGGAAAAGC  </w:t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34 bp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report</w:t>
            </w:r>
          </w:p>
        </w:tc>
      </w:tr>
      <w:tr>
        <w:trPr>
          <w:trHeight w:val="626" w:hRule="atLeast"/>
        </w:trPr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verse primer Dial662R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TCTCCGATACTCCAGCTTC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report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b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kern w:val="2"/>
                <w:lang w:val="en-US"/>
              </w:rPr>
              <w:t>Dialis601F563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aps/>
                <w:lang w:val="en-US"/>
              </w:rPr>
            </w:pPr>
            <w:r>
              <w:rPr>
                <w:lang w:val="en-US"/>
              </w:rPr>
              <w:t>TYE563 – TCCATCTTAAAAGCGTGGGGCTCA AC – IBRQ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  <w:lang w:val="en-US"/>
              </w:rPr>
            </w:pPr>
            <w:r>
              <w:rPr>
                <w:caps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report</w:t>
            </w:r>
          </w:p>
        </w:tc>
      </w:tr>
      <w:tr>
        <w:trPr/>
        <w:tc>
          <w:tcPr>
            <w:tcW w:w="901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Bifidobacterium</w:t>
            </w:r>
            <w:r>
              <w:rPr>
                <w:lang w:val="pt-BR"/>
              </w:rPr>
              <w:t xml:space="preserve"> sp. (16S rRNA gene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Forward primer</w:t>
            </w:r>
            <w:r>
              <w:rPr>
                <w:kern w:val="2"/>
                <w:lang w:val="en-US"/>
              </w:rPr>
              <w:t xml:space="preserve"> </w:t>
            </w:r>
            <w:r>
              <w:rPr>
                <w:lang w:val="en-US"/>
              </w:rPr>
              <w:t>Bifi592F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aps/>
                <w:lang w:val="en-US"/>
              </w:rPr>
            </w:pPr>
            <w:r>
              <w:rPr>
                <w:lang w:val="en-US"/>
              </w:rPr>
              <w:t>CTCGTCGCGTCYGGTGTGA</w:t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14 bp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>
        <w:trPr>
          <w:trHeight w:val="672" w:hRule="atLeast"/>
        </w:trPr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verse prim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ifi836R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aps/>
                <w:lang w:val="en-US"/>
              </w:rPr>
            </w:pPr>
            <w:r>
              <w:rPr>
                <w:lang w:val="en-US"/>
              </w:rPr>
              <w:t>CCACATCCAGCRTCCAC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  <w:lang w:val="en-US"/>
              </w:rPr>
            </w:pPr>
            <w:r>
              <w:rPr>
                <w:caps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b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kern w:val="2"/>
                <w:lang w:val="en-US"/>
              </w:rPr>
              <w:t>Bifido689F665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YE665 – AACGGTGGAATGTGTAGATATCGG GAA – IBRQ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report</w:t>
            </w:r>
          </w:p>
        </w:tc>
      </w:tr>
      <w:tr>
        <w:trPr/>
        <w:tc>
          <w:tcPr>
            <w:tcW w:w="901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 xml:space="preserve">Anaerococcus </w:t>
            </w:r>
            <w:r>
              <w:rPr>
                <w:lang w:val="pt-BR"/>
              </w:rPr>
              <w:t>sp. (16S rRNA gene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rward primer AnCoc318F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TGGGACTGAGACACGGC</w:t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34 bp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report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verse primer AnCoc642R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CTAGGAATTCCACTTTCCCT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report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b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cocV556FFam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aps/>
                <w:lang w:val="en-US"/>
              </w:rPr>
            </w:pPr>
            <w:r>
              <w:rPr>
                <w:lang w:val="en-US"/>
              </w:rPr>
              <w:t>FAM – ATCATTGGGCGTAAAGGGTACGTAG – IBFQ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lang w:val="en-US"/>
              </w:rPr>
            </w:pPr>
            <w:r>
              <w:rPr>
                <w:caps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report</w:t>
            </w:r>
          </w:p>
        </w:tc>
      </w:tr>
      <w:tr>
        <w:trPr/>
        <w:tc>
          <w:tcPr>
            <w:tcW w:w="901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Peptoniphilus </w:t>
            </w:r>
            <w:r>
              <w:rPr>
                <w:lang w:val="en-US"/>
              </w:rPr>
              <w:t>other than</w:t>
            </w:r>
            <w:r>
              <w:rPr>
                <w:i/>
                <w:lang w:val="en-US"/>
              </w:rPr>
              <w:t xml:space="preserve"> lacrimalis </w:t>
            </w:r>
            <w:r>
              <w:rPr>
                <w:lang w:val="en-US"/>
              </w:rPr>
              <w:t>(16S rRNA gene)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rward primer Pepton1003F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 xml:space="preserve">GACCGGTATAGAGATATACCCT  </w:t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2 bp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verse primer Pepton1184R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 xml:space="preserve">CACCTTCCTCCGATTTATCATC  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b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kern w:val="2"/>
                <w:lang w:val="en-US"/>
              </w:rPr>
              <w:t>PepSP1134R563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aps/>
                <w:lang w:val="en-US"/>
              </w:rPr>
            </w:pPr>
            <w:r>
              <w:rPr>
                <w:lang w:val="en-US"/>
              </w:rPr>
              <w:t>TYE563 – CCCATCCGAAATGCTGGTAACTAA AGAT – IBRQ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  <w:lang w:val="en-US"/>
              </w:rPr>
            </w:pPr>
            <w:r>
              <w:rPr>
                <w:caps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report</w:t>
            </w:r>
          </w:p>
        </w:tc>
      </w:tr>
      <w:tr>
        <w:trPr/>
        <w:tc>
          <w:tcPr>
            <w:tcW w:w="901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Peptoniphilus lacrimalis </w:t>
            </w:r>
            <w:r>
              <w:rPr>
                <w:lang w:val="en-US"/>
              </w:rPr>
              <w:t>(16S rRNA gene)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rward primer P.lacri-999F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 xml:space="preserve">AAGAGACGAACTTAGAGATAAGTTTT   </w:t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6 bp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verse primer same as Pepton1184R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 xml:space="preserve">CACCTTCCTCGATTTATCATC  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>
        <w:trPr/>
        <w:tc>
          <w:tcPr>
            <w:tcW w:w="901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VAB-1  (16S rRNA gene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Forward primer</w:t>
            </w:r>
            <w:r>
              <w:rPr>
                <w:kern w:val="2"/>
                <w:lang w:val="en-US"/>
              </w:rPr>
              <w:t xml:space="preserve"> </w:t>
            </w:r>
            <w:r>
              <w:rPr>
                <w:lang w:val="en-US"/>
              </w:rPr>
              <w:t>BVAB1-1019F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GTATATTTTCTACGGAACACAGG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62 bp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verse prim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VAB1-1280R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 xml:space="preserve">TTTGCTCCGGATCGCTCCTT  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6 bp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>
        <w:trPr/>
        <w:tc>
          <w:tcPr>
            <w:tcW w:w="901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VAB-2 (16S rRNA gene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rward primer BVAB2-619F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 xml:space="preserve">TTAACCTTGGGGTTCATTACAA  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06 bp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verse primer BVAB2-1024R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aps/>
                <w:lang w:val="en-US"/>
              </w:rPr>
            </w:pPr>
            <w:r>
              <w:rPr>
                <w:lang w:val="en-US"/>
              </w:rPr>
              <w:t xml:space="preserve">AATTCAGTCTCCTGAATCGTCAGA  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262 bp 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>
        <w:trPr/>
        <w:tc>
          <w:tcPr>
            <w:tcW w:w="901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VAB-3 (16S rRNA gene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rward primer BVAB3-999F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 xml:space="preserve">CTTGAWCGATGTAGAGATACATAA  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34 bp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verse primer BVAB3-1278R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 xml:space="preserve">TGCTTCGCCTCGCGACGTC  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06 bp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>
        <w:trPr/>
        <w:tc>
          <w:tcPr>
            <w:tcW w:w="901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Clostridium coccoides</w:t>
            </w:r>
            <w:r>
              <w:rPr>
                <w:lang w:val="en-US"/>
              </w:rPr>
              <w:t xml:space="preserve"> group (16S rRNA gene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>Forward primer Ccoc468F</w:t>
            </w:r>
          </w:p>
        </w:tc>
        <w:tc>
          <w:tcPr>
            <w:tcW w:w="46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GGTACCTGACTAAGAAGC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34 bp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dified from 23</w:t>
            </w:r>
          </w:p>
        </w:tc>
      </w:tr>
      <w:tr>
        <w:trPr/>
        <w:tc>
          <w:tcPr>
            <w:tcW w:w="21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verse primer Ccoc912R</w:t>
            </w:r>
          </w:p>
        </w:tc>
        <w:tc>
          <w:tcPr>
            <w:tcW w:w="46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TTTYATTCTTGCGAACG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34 bp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dified from 23</w:t>
            </w:r>
          </w:p>
        </w:tc>
      </w:tr>
    </w:tbl>
    <w:p>
      <w:pPr>
        <w:pStyle w:val="Normal"/>
        <w:autoSpaceDE w:val="false"/>
        <w:rPr>
          <w:bCs/>
          <w:lang w:val="en-US"/>
        </w:rPr>
      </w:pPr>
      <w:r>
        <w:rPr>
          <w:bCs/>
          <w:lang w:val="en-US"/>
        </w:rPr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CarCar">
    <w:name w:val=" Car Car"/>
    <w:qFormat/>
    <w:rPr>
      <w:rFonts w:ascii="Courier New" w:hAnsi="Courier New" w:cs="Courier New"/>
      <w:lang w:val="fr-CA" w:bidi="ar-SA"/>
    </w:rPr>
  </w:style>
  <w:style w:type="character" w:styleId="Marquedecommentaire">
    <w:name w:val="Marque de commentair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17:10:00Z</dcterms:created>
  <dc:creator>pepj1701</dc:creator>
  <dc:description/>
  <cp:keywords/>
  <dc:language>en-US</dc:language>
  <cp:lastModifiedBy>Utilisateur</cp:lastModifiedBy>
  <cp:lastPrinted>2011-05-02T09:52:00Z</cp:lastPrinted>
  <dcterms:modified xsi:type="dcterms:W3CDTF">2011-08-29T17:55:00Z</dcterms:modified>
  <cp:revision>8</cp:revision>
  <dc:subject/>
  <dc:title>Web extra material</dc:title>
</cp:coreProperties>
</file>